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3361E" w14:textId="77777777" w:rsidR="00281E46" w:rsidRDefault="00281E46" w:rsidP="00702B70">
      <w:pPr>
        <w:rPr>
          <w:rFonts w:ascii="Times New Roman" w:hAnsi="Times New Roman" w:cs="Times New Roman"/>
          <w:b/>
          <w:iCs/>
          <w:sz w:val="28"/>
          <w:szCs w:val="24"/>
          <w:lang w:val="en-US"/>
        </w:rPr>
      </w:pPr>
    </w:p>
    <w:p w14:paraId="60567954" w14:textId="44229D43" w:rsidR="007F6985" w:rsidRDefault="0051464E" w:rsidP="007F6985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upplementary Table 1</w:t>
      </w:r>
      <w:r w:rsidR="007F69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 Clinical characteristic</w:t>
      </w:r>
      <w:r w:rsidR="00151F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of controls and</w:t>
      </w:r>
      <w:r w:rsidR="00EF3C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D747E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Crohn’s disease</w:t>
      </w:r>
      <w:r w:rsidR="007F69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proofErr w:type="gramStart"/>
      <w:r w:rsidR="007F69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patients</w:t>
      </w:r>
      <w:proofErr w:type="gramEnd"/>
      <w:r w:rsidR="00216DA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cohort 1</w:t>
      </w:r>
    </w:p>
    <w:tbl>
      <w:tblPr>
        <w:tblStyle w:val="TableGrid"/>
        <w:tblW w:w="7797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174"/>
        <w:gridCol w:w="1221"/>
        <w:gridCol w:w="1134"/>
        <w:gridCol w:w="1134"/>
        <w:gridCol w:w="1134"/>
      </w:tblGrid>
      <w:tr w:rsidR="00D747E6" w:rsidRPr="007F6985" w14:paraId="4183FA4F" w14:textId="0BAE4D3F" w:rsidTr="00D747E6">
        <w:trPr>
          <w:trHeight w:val="486"/>
        </w:trPr>
        <w:tc>
          <w:tcPr>
            <w:tcW w:w="3174" w:type="dxa"/>
            <w:tcBorders>
              <w:bottom w:val="single" w:sz="12" w:space="0" w:color="auto"/>
            </w:tcBorders>
            <w:vAlign w:val="center"/>
          </w:tcPr>
          <w:p w14:paraId="707962B1" w14:textId="77777777" w:rsidR="00D747E6" w:rsidRPr="001B0271" w:rsidRDefault="00D747E6" w:rsidP="007F698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B0271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Characteristic</w:t>
            </w:r>
          </w:p>
        </w:tc>
        <w:tc>
          <w:tcPr>
            <w:tcW w:w="2355" w:type="dxa"/>
            <w:gridSpan w:val="2"/>
            <w:tcBorders>
              <w:bottom w:val="single" w:sz="12" w:space="0" w:color="auto"/>
            </w:tcBorders>
            <w:vAlign w:val="center"/>
          </w:tcPr>
          <w:p w14:paraId="01932EA2" w14:textId="1DC69B32" w:rsidR="00D747E6" w:rsidRDefault="00D747E6" w:rsidP="007F6985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Controls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  <w:vAlign w:val="center"/>
          </w:tcPr>
          <w:p w14:paraId="246EFD32" w14:textId="77777777" w:rsidR="00D747E6" w:rsidRDefault="00D747E6" w:rsidP="007F6985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Crohn’s disease</w:t>
            </w:r>
          </w:p>
          <w:p w14:paraId="60193144" w14:textId="3987EE66" w:rsidR="00216DA5" w:rsidRDefault="00216DA5" w:rsidP="007F698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8"/>
                <w:lang w:val="en-US"/>
              </w:rPr>
              <w:t>Cohort 1</w:t>
            </w:r>
          </w:p>
        </w:tc>
      </w:tr>
      <w:tr w:rsidR="00D747E6" w:rsidRPr="007F6985" w14:paraId="5E6240B5" w14:textId="0853F46B" w:rsidTr="00D747E6">
        <w:trPr>
          <w:trHeight w:val="386"/>
        </w:trPr>
        <w:tc>
          <w:tcPr>
            <w:tcW w:w="3174" w:type="dxa"/>
            <w:tcBorders>
              <w:bottom w:val="nil"/>
              <w:right w:val="single" w:sz="12" w:space="0" w:color="auto"/>
            </w:tcBorders>
            <w:vAlign w:val="center"/>
          </w:tcPr>
          <w:p w14:paraId="40FF2D96" w14:textId="61C0CCCB" w:rsidR="00D747E6" w:rsidRDefault="00D747E6" w:rsidP="007F69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ples</w:t>
            </w:r>
          </w:p>
        </w:tc>
        <w:tc>
          <w:tcPr>
            <w:tcW w:w="1221" w:type="dxa"/>
            <w:tcBorders>
              <w:left w:val="single" w:sz="12" w:space="0" w:color="auto"/>
              <w:bottom w:val="nil"/>
              <w:right w:val="none" w:sz="4" w:space="0" w:color="000000"/>
            </w:tcBorders>
            <w:vAlign w:val="center"/>
          </w:tcPr>
          <w:p w14:paraId="1884B354" w14:textId="3F1AFCBF" w:rsidR="00D747E6" w:rsidRPr="00D747E6" w:rsidRDefault="00D747E6" w:rsidP="007F698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747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eum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5E068AB" w14:textId="257BE238" w:rsidR="00D747E6" w:rsidRPr="00D747E6" w:rsidRDefault="00D747E6" w:rsidP="007F698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747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olon 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D1C4913" w14:textId="1858B2EF" w:rsidR="00D747E6" w:rsidRPr="00D747E6" w:rsidRDefault="00D747E6" w:rsidP="007F698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747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eum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12C5FC1" w14:textId="1DD546F4" w:rsidR="00D747E6" w:rsidRPr="00D747E6" w:rsidRDefault="00D747E6" w:rsidP="007F698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747E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olon </w:t>
            </w:r>
          </w:p>
        </w:tc>
      </w:tr>
      <w:tr w:rsidR="00D747E6" w:rsidRPr="007F6985" w14:paraId="6B196F43" w14:textId="4AFF56CE" w:rsidTr="00D747E6">
        <w:trPr>
          <w:trHeight w:val="386"/>
        </w:trPr>
        <w:tc>
          <w:tcPr>
            <w:tcW w:w="3174" w:type="dxa"/>
            <w:tcBorders>
              <w:bottom w:val="nil"/>
              <w:right w:val="single" w:sz="12" w:space="0" w:color="auto"/>
            </w:tcBorders>
            <w:vAlign w:val="center"/>
          </w:tcPr>
          <w:p w14:paraId="7F268528" w14:textId="77777777" w:rsidR="00D747E6" w:rsidRDefault="00D747E6" w:rsidP="007F69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ral data</w:t>
            </w:r>
          </w:p>
        </w:tc>
        <w:tc>
          <w:tcPr>
            <w:tcW w:w="1221" w:type="dxa"/>
            <w:tcBorders>
              <w:left w:val="single" w:sz="12" w:space="0" w:color="auto"/>
              <w:bottom w:val="nil"/>
              <w:right w:val="none" w:sz="4" w:space="0" w:color="000000"/>
            </w:tcBorders>
            <w:vAlign w:val="center"/>
          </w:tcPr>
          <w:p w14:paraId="03CF5548" w14:textId="64716837" w:rsidR="00D747E6" w:rsidRDefault="00D747E6" w:rsidP="007F69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B9F5E66" w14:textId="1821A142" w:rsidR="00D747E6" w:rsidRDefault="00D747E6" w:rsidP="007F69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49A8985" w14:textId="58FEC0D0" w:rsidR="00D747E6" w:rsidRDefault="00D747E6" w:rsidP="007F69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4076779" w14:textId="52BCE9E8" w:rsidR="00D747E6" w:rsidRDefault="00D747E6" w:rsidP="007F69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2</w:t>
            </w:r>
          </w:p>
        </w:tc>
      </w:tr>
      <w:tr w:rsidR="00D747E6" w:rsidRPr="007F6985" w14:paraId="0332C9D6" w14:textId="0499504F" w:rsidTr="00D747E6">
        <w:trPr>
          <w:trHeight w:val="386"/>
        </w:trPr>
        <w:tc>
          <w:tcPr>
            <w:tcW w:w="3174" w:type="dxa"/>
            <w:tcBorders>
              <w:top w:val="nil"/>
              <w:bottom w:val="none" w:sz="4" w:space="0" w:color="000000"/>
            </w:tcBorders>
            <w:vAlign w:val="center"/>
          </w:tcPr>
          <w:p w14:paraId="49CE432B" w14:textId="77777777" w:rsidR="00D747E6" w:rsidRPr="0029250B" w:rsidRDefault="00D747E6" w:rsidP="007F698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9250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x (F/M)</w:t>
            </w:r>
          </w:p>
        </w:tc>
        <w:tc>
          <w:tcPr>
            <w:tcW w:w="1221" w:type="dxa"/>
            <w:tcBorders>
              <w:top w:val="nil"/>
              <w:bottom w:val="none" w:sz="4" w:space="0" w:color="000000"/>
              <w:right w:val="none" w:sz="4" w:space="0" w:color="000000"/>
            </w:tcBorders>
            <w:vAlign w:val="center"/>
          </w:tcPr>
          <w:p w14:paraId="08F39CC5" w14:textId="05135E02" w:rsidR="00D747E6" w:rsidRDefault="00D747E6" w:rsidP="007F69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1</w:t>
            </w:r>
          </w:p>
        </w:tc>
        <w:tc>
          <w:tcPr>
            <w:tcW w:w="1134" w:type="dxa"/>
            <w:tcBorders>
              <w:top w:val="nil"/>
              <w:bottom w:val="none" w:sz="4" w:space="0" w:color="000000"/>
            </w:tcBorders>
            <w:vAlign w:val="center"/>
          </w:tcPr>
          <w:p w14:paraId="28C851A7" w14:textId="530A1C9C" w:rsidR="00D747E6" w:rsidRDefault="00D747E6" w:rsidP="007F69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/5</w:t>
            </w:r>
          </w:p>
        </w:tc>
        <w:tc>
          <w:tcPr>
            <w:tcW w:w="1134" w:type="dxa"/>
            <w:tcBorders>
              <w:top w:val="nil"/>
              <w:bottom w:val="none" w:sz="4" w:space="0" w:color="000000"/>
            </w:tcBorders>
            <w:vAlign w:val="center"/>
          </w:tcPr>
          <w:p w14:paraId="7F6B0619" w14:textId="45F87B1E" w:rsidR="00D747E6" w:rsidRDefault="00D747E6" w:rsidP="007F69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/3)</w:t>
            </w:r>
          </w:p>
        </w:tc>
        <w:tc>
          <w:tcPr>
            <w:tcW w:w="1134" w:type="dxa"/>
            <w:tcBorders>
              <w:top w:val="nil"/>
              <w:bottom w:val="none" w:sz="4" w:space="0" w:color="000000"/>
            </w:tcBorders>
            <w:vAlign w:val="center"/>
          </w:tcPr>
          <w:p w14:paraId="04D1E45F" w14:textId="54AFBAE1" w:rsidR="00D747E6" w:rsidRDefault="00D747E6" w:rsidP="00B738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/15</w:t>
            </w:r>
          </w:p>
        </w:tc>
      </w:tr>
      <w:tr w:rsidR="00D747E6" w14:paraId="68353253" w14:textId="165945F5" w:rsidTr="00D747E6">
        <w:trPr>
          <w:trHeight w:val="394"/>
        </w:trPr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E75C87E" w14:textId="77777777" w:rsidR="00D747E6" w:rsidRPr="0029250B" w:rsidRDefault="00D747E6" w:rsidP="0001172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9250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ge (years)*</w:t>
            </w: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7997AFF" w14:textId="2704BCAD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± 11.7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C787584" w14:textId="7BC70978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± 11.9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19E8210" w14:textId="0732B07B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± 6,7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6103E5B" w14:textId="00DC5F9B" w:rsidR="00D747E6" w:rsidRPr="00011728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ED0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± 12,4</w:t>
            </w:r>
          </w:p>
        </w:tc>
      </w:tr>
      <w:tr w:rsidR="00D747E6" w14:paraId="4B3ABF0C" w14:textId="44BC627B" w:rsidTr="00D747E6">
        <w:trPr>
          <w:trHeight w:val="400"/>
        </w:trPr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BD8915D" w14:textId="77777777" w:rsidR="00D747E6" w:rsidRPr="0029250B" w:rsidRDefault="00D747E6" w:rsidP="0001172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9250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isease evolution (years)*</w:t>
            </w: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E4D7640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634B5AD" w14:textId="61DFA863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EBF533C" w14:textId="0582E936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± 9,3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shd w:val="clear" w:color="auto" w:fill="auto"/>
            <w:vAlign w:val="center"/>
          </w:tcPr>
          <w:p w14:paraId="1CBE4A72" w14:textId="02EC71C1" w:rsidR="00D747E6" w:rsidRPr="00011728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ED0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4 ± 7,5</w:t>
            </w:r>
          </w:p>
        </w:tc>
      </w:tr>
      <w:tr w:rsidR="00D747E6" w:rsidRPr="002B6ACA" w14:paraId="4B7DDD19" w14:textId="42CD533C" w:rsidTr="00D747E6">
        <w:trPr>
          <w:trHeight w:val="392"/>
        </w:trPr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7BFFBB7" w14:textId="77777777" w:rsidR="00D747E6" w:rsidRPr="0029250B" w:rsidRDefault="00D747E6" w:rsidP="0001172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mokers</w:t>
            </w:r>
            <w:r w:rsidRPr="0029250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yes/no)</w:t>
            </w: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B28527B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CC6E691" w14:textId="52DF1C93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49F80F4" w14:textId="721D2802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/9)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4F0F899" w14:textId="278DD3DB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7/15)</w:t>
            </w:r>
          </w:p>
        </w:tc>
      </w:tr>
      <w:tr w:rsidR="00D747E6" w:rsidRPr="002B6ACA" w14:paraId="5D021581" w14:textId="24989A9E" w:rsidTr="00D747E6">
        <w:trPr>
          <w:trHeight w:val="398"/>
        </w:trPr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697E7EB" w14:textId="77777777" w:rsidR="00D747E6" w:rsidRDefault="00D747E6" w:rsidP="0001172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25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treal classification</w:t>
            </w: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CA8E20F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41F426D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6BAC924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5F5426C" w14:textId="0622F918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47E6" w:rsidRPr="002B6ACA" w14:paraId="73F0BB42" w14:textId="295BEAB8" w:rsidTr="00D747E6">
        <w:trPr>
          <w:trHeight w:val="398"/>
        </w:trPr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3FFE1D6" w14:textId="77777777" w:rsidR="00D747E6" w:rsidRDefault="00D747E6" w:rsidP="0001172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at diagnosis</w:t>
            </w: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A879EC3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63EB326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68DFF8B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FE29EBE" w14:textId="46C31F21" w:rsidR="00D747E6" w:rsidRDefault="00D747E6" w:rsidP="00ED0C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47E6" w:rsidRPr="00E14562" w14:paraId="1506C596" w14:textId="641B7DA0" w:rsidTr="00D747E6"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54CC3D1" w14:textId="70BE85F9" w:rsidR="00D747E6" w:rsidRPr="00E14562" w:rsidRDefault="00D747E6" w:rsidP="0001172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14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1 below 16 </w:t>
            </w:r>
            <w:proofErr w:type="spellStart"/>
            <w:r w:rsidRPr="00E14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.o</w:t>
            </w:r>
            <w:proofErr w:type="spellEnd"/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D01180C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C987BA2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06053A1" w14:textId="2D4E3D85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E044639" w14:textId="643D3047" w:rsidR="00D747E6" w:rsidRDefault="00D747E6" w:rsidP="00ED0C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D747E6" w:rsidRPr="00E14562" w14:paraId="466AFC29" w14:textId="16A5E2B3" w:rsidTr="00D747E6"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FD6CCE8" w14:textId="77777777" w:rsidR="00D747E6" w:rsidRPr="00E14562" w:rsidRDefault="00D747E6" w:rsidP="0001172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14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2 between 17 and 40 </w:t>
            </w:r>
            <w:proofErr w:type="spellStart"/>
            <w:r w:rsidRPr="00E14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.o</w:t>
            </w:r>
            <w:proofErr w:type="spellEnd"/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E7FA9B6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932E549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E9A1680" w14:textId="7AC099CD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29E8541" w14:textId="09044479" w:rsidR="00D747E6" w:rsidRDefault="00D747E6" w:rsidP="00ED0C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D747E6" w:rsidRPr="00E14562" w14:paraId="1F78A3DB" w14:textId="34D44266" w:rsidTr="00D747E6"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15879F4" w14:textId="77777777" w:rsidR="00D747E6" w:rsidRPr="00E14562" w:rsidRDefault="00D747E6" w:rsidP="0001172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14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3 above 40 </w:t>
            </w:r>
            <w:proofErr w:type="spellStart"/>
            <w:r w:rsidRPr="00E14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.o</w:t>
            </w:r>
            <w:proofErr w:type="spellEnd"/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A4B3CF1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09F82A8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B599B71" w14:textId="3C2EC570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36D9EFB" w14:textId="15AD3908" w:rsidR="00D747E6" w:rsidRDefault="00D747E6" w:rsidP="00ED0C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D747E6" w:rsidRPr="00E14562" w14:paraId="655203CB" w14:textId="0C45EC5A" w:rsidTr="00D747E6"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232C386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083EA03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C5CDE19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391D900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FB53227" w14:textId="07AD047D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47E6" w:rsidRPr="00E14562" w14:paraId="3F2513AC" w14:textId="2F9C45D8" w:rsidTr="00D747E6"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66865E1" w14:textId="77777777" w:rsidR="00D747E6" w:rsidRDefault="00D747E6" w:rsidP="0001172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E192821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C83C1D2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1EFAE89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6254716" w14:textId="5D3E8135" w:rsidR="00D747E6" w:rsidRDefault="00D747E6" w:rsidP="00ED0C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47E6" w:rsidRPr="00E14562" w14:paraId="11A9D22E" w14:textId="69F54A56" w:rsidTr="00D747E6"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C7090EB" w14:textId="5826967E" w:rsidR="00D747E6" w:rsidRDefault="00D747E6" w:rsidP="0001172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1 ileal</w:t>
            </w: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5743C45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801C2BE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7A8D250" w14:textId="106FE4FD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739060B" w14:textId="03898DE6" w:rsidR="00D747E6" w:rsidRDefault="00D747E6" w:rsidP="00ED0C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D747E6" w:rsidRPr="0029250B" w14:paraId="15445A60" w14:textId="4ABB34B9" w:rsidTr="00D747E6"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AF0DDB1" w14:textId="77777777" w:rsidR="00D747E6" w:rsidRDefault="00D747E6" w:rsidP="0001172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2 colonic</w:t>
            </w: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575A4DE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1876E8B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AA68C2C" w14:textId="0FAEEF71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D42C31F" w14:textId="01709547" w:rsidR="00D747E6" w:rsidRDefault="00D747E6" w:rsidP="00ED0C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D747E6" w:rsidRPr="0029250B" w14:paraId="35D8C3B3" w14:textId="2E1D631A" w:rsidTr="00D747E6"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A4BCDBE" w14:textId="5B68557C" w:rsidR="00D747E6" w:rsidRDefault="00D747E6" w:rsidP="0001172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3 ileocolonic</w:t>
            </w: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920ED0E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B9D9BE9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ECB53A7" w14:textId="085E26FA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F3315D2" w14:textId="76899A07" w:rsidR="00D747E6" w:rsidRDefault="00D747E6" w:rsidP="00ED0C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D747E6" w:rsidRPr="0029250B" w14:paraId="09308B12" w14:textId="30BF3F8C" w:rsidTr="00D747E6"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7D87C86" w14:textId="4CA45D99" w:rsidR="00D747E6" w:rsidRDefault="00D747E6" w:rsidP="0001172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4 isolated upper disease</w:t>
            </w: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72DF9FF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F7AA7D8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0669CDF" w14:textId="4BDD1C8A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9DC72E5" w14:textId="240AC53C" w:rsidR="00D747E6" w:rsidRDefault="00D747E6" w:rsidP="00ED0C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D747E6" w:rsidRPr="0029250B" w14:paraId="20644E3B" w14:textId="716D6409" w:rsidTr="00D747E6"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653D6C8" w14:textId="77777777" w:rsidR="00D747E6" w:rsidRPr="0029250B" w:rsidRDefault="00D747E6" w:rsidP="00011728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96374B2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CA23411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C276B84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780B9C9" w14:textId="6B9CDF1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47E6" w:rsidRPr="0029250B" w14:paraId="5CC902EA" w14:textId="7F42A11E" w:rsidTr="00D747E6"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319EACD" w14:textId="77777777" w:rsidR="00D747E6" w:rsidRDefault="00D747E6" w:rsidP="0001172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9250B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Behavior</w:t>
            </w: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4518B3F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BCB43B3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A72DFC0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757C262" w14:textId="0F54920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47E6" w:rsidRPr="0029250B" w14:paraId="510CB15E" w14:textId="41290929" w:rsidTr="00D747E6"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681B8A1" w14:textId="6DB8DDAA" w:rsidR="00D747E6" w:rsidRDefault="00D747E6" w:rsidP="0001172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1 non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ricturing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/penetrating</w:t>
            </w: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994C85C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E05981C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799D018" w14:textId="086AF7AA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BD76363" w14:textId="04217D50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D747E6" w:rsidRPr="0029250B" w14:paraId="1A21BDA6" w14:textId="6DA0807A" w:rsidTr="00D747E6"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EFD4C45" w14:textId="77777777" w:rsidR="00D747E6" w:rsidRDefault="00D747E6" w:rsidP="0001172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B2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ricturing</w:t>
            </w:r>
            <w:proofErr w:type="spellEnd"/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663ED34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5C52043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4A738CA" w14:textId="5E024A0D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28F9A5D" w14:textId="1249F6FB" w:rsidR="00D747E6" w:rsidRDefault="00D747E6" w:rsidP="00ED0C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D747E6" w:rsidRPr="0029250B" w14:paraId="7F52935B" w14:textId="291A8C3A" w:rsidTr="00D747E6"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B75574F" w14:textId="77777777" w:rsidR="00D747E6" w:rsidRDefault="00D747E6" w:rsidP="0001172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3 penetrating</w:t>
            </w: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FA3288B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D00D814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3477F88" w14:textId="0B556672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1575B33" w14:textId="3781622E" w:rsidR="00D747E6" w:rsidRDefault="00D747E6" w:rsidP="00ED0C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D747E6" w:rsidRPr="002B6ACA" w14:paraId="632AABBD" w14:textId="76907760" w:rsidTr="00D747E6">
        <w:trPr>
          <w:trHeight w:val="64"/>
        </w:trPr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DEC167A" w14:textId="77777777" w:rsidR="00D747E6" w:rsidRPr="002B10E1" w:rsidRDefault="00D747E6" w:rsidP="0001172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B10E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2&amp;B3</w:t>
            </w: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5270916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2929F5F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AA95AF0" w14:textId="03C1107B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5943E66" w14:textId="3A656BC4" w:rsidR="00D747E6" w:rsidRDefault="00D747E6" w:rsidP="00ED0C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D747E6" w:rsidRPr="002B6ACA" w14:paraId="431F2C8C" w14:textId="0C11819F" w:rsidTr="00D747E6"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70B65F2" w14:textId="77777777" w:rsidR="00D747E6" w:rsidRPr="00256760" w:rsidRDefault="00D747E6" w:rsidP="0001172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B52F186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406C632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D10320A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80857DB" w14:textId="4E12A9FD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47E6" w:rsidRPr="00FE4F7B" w14:paraId="232D93AB" w14:textId="0840AB42" w:rsidTr="00D747E6"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DFCD559" w14:textId="77777777" w:rsidR="00D747E6" w:rsidRPr="00256760" w:rsidRDefault="00D747E6" w:rsidP="0001172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cations at time of endoscopy</w:t>
            </w: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7916CAF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B05FA45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6F59611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10335A3" w14:textId="315C8F63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47E6" w:rsidRPr="00E53CA1" w14:paraId="0CF90ABB" w14:textId="1BBC6690" w:rsidTr="00D747E6"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686DEDD" w14:textId="77777777" w:rsidR="00D747E6" w:rsidRPr="00256760" w:rsidRDefault="00D747E6" w:rsidP="0001172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5-Aminosalicylic acid (5-ASA)</w:t>
            </w: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F2092AA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678E413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8D32534" w14:textId="51ABA87C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FA73716" w14:textId="348BE09D" w:rsidR="00D747E6" w:rsidRDefault="00D747E6" w:rsidP="00ED0C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D747E6" w:rsidRPr="00E53CA1" w14:paraId="4DB5A1BD" w14:textId="0914AD83" w:rsidTr="00D747E6"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91D6334" w14:textId="77777777" w:rsidR="00D747E6" w:rsidRDefault="00D747E6" w:rsidP="0001172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ti-TNF</w:t>
            </w: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7738F5F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163486B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D501627" w14:textId="085ECA6C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74FDBF1" w14:textId="02FD4DC3" w:rsidR="00D747E6" w:rsidRDefault="00D747E6" w:rsidP="00ED0C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D747E6" w:rsidRPr="00E53CA1" w14:paraId="6C6C5405" w14:textId="3858CB42" w:rsidTr="00D747E6"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C0AACCC" w14:textId="77777777" w:rsidR="00D747E6" w:rsidRDefault="00D747E6" w:rsidP="0001172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mmunosuppressants (IS)</w:t>
            </w: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093DF7B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728B27E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F55B41B" w14:textId="1877AC4B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3F15590" w14:textId="262C4CCB" w:rsidR="00D747E6" w:rsidRDefault="00D747E6" w:rsidP="00ED0C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D747E6" w:rsidRPr="00E53CA1" w14:paraId="7616B769" w14:textId="0FD1951B" w:rsidTr="00D747E6">
        <w:trPr>
          <w:trHeight w:val="64"/>
        </w:trPr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2E03470" w14:textId="77777777" w:rsidR="00D747E6" w:rsidRDefault="00D747E6" w:rsidP="0001172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rticosteroids</w:t>
            </w: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E486077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0F3CA6E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DD15E59" w14:textId="55F5B4CC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9A97C69" w14:textId="56C2B5A8" w:rsidR="00D747E6" w:rsidRDefault="00D747E6" w:rsidP="00ED0C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D747E6" w:rsidRPr="00E53CA1" w14:paraId="5ABE470F" w14:textId="3EE518E1" w:rsidTr="00D747E6">
        <w:trPr>
          <w:trHeight w:val="64"/>
        </w:trPr>
        <w:tc>
          <w:tcPr>
            <w:tcW w:w="317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0872D4E" w14:textId="77777777" w:rsidR="00D747E6" w:rsidRDefault="00D747E6" w:rsidP="0001172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ti-integrin</w:t>
            </w:r>
          </w:p>
        </w:tc>
        <w:tc>
          <w:tcPr>
            <w:tcW w:w="1221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CE1F469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C319C5E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523804A" w14:textId="365F3CF5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36A2946" w14:textId="2C791D76" w:rsidR="00D747E6" w:rsidRDefault="00D747E6" w:rsidP="00ED0C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D747E6" w14:paraId="1D7C6B2B" w14:textId="52A6F35E" w:rsidTr="00D747E6">
        <w:tc>
          <w:tcPr>
            <w:tcW w:w="3174" w:type="dxa"/>
            <w:tcBorders>
              <w:top w:val="none" w:sz="4" w:space="0" w:color="000000"/>
              <w:bottom w:val="single" w:sz="12" w:space="0" w:color="auto"/>
            </w:tcBorders>
          </w:tcPr>
          <w:p w14:paraId="50B8E21D" w14:textId="3CE30433" w:rsidR="00D747E6" w:rsidRDefault="00816AD8" w:rsidP="0001172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ne</w:t>
            </w:r>
          </w:p>
        </w:tc>
        <w:tc>
          <w:tcPr>
            <w:tcW w:w="1221" w:type="dxa"/>
            <w:tcBorders>
              <w:top w:val="none" w:sz="4" w:space="0" w:color="000000"/>
              <w:bottom w:val="single" w:sz="12" w:space="0" w:color="auto"/>
              <w:right w:val="none" w:sz="4" w:space="0" w:color="000000"/>
            </w:tcBorders>
            <w:vAlign w:val="center"/>
          </w:tcPr>
          <w:p w14:paraId="5FC7604E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single" w:sz="12" w:space="0" w:color="auto"/>
            </w:tcBorders>
            <w:vAlign w:val="center"/>
          </w:tcPr>
          <w:p w14:paraId="59C33406" w14:textId="7777777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one" w:sz="4" w:space="0" w:color="000000"/>
              <w:bottom w:val="single" w:sz="12" w:space="0" w:color="auto"/>
            </w:tcBorders>
            <w:vAlign w:val="center"/>
          </w:tcPr>
          <w:p w14:paraId="38542605" w14:textId="681B9AF7" w:rsidR="00D747E6" w:rsidRDefault="00D747E6" w:rsidP="000117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one" w:sz="4" w:space="0" w:color="000000"/>
              <w:bottom w:val="single" w:sz="12" w:space="0" w:color="auto"/>
            </w:tcBorders>
            <w:vAlign w:val="center"/>
          </w:tcPr>
          <w:p w14:paraId="7EC66E25" w14:textId="606B1C6C" w:rsidR="00D747E6" w:rsidRDefault="00D747E6" w:rsidP="00ED0C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14:paraId="2CA69952" w14:textId="3BE730A9" w:rsidR="0051464E" w:rsidRDefault="001E12CB" w:rsidP="00FE4F7B">
      <w:pPr>
        <w:pBdr>
          <w:bottom w:val="none" w:sz="4" w:space="1" w:color="000000"/>
        </w:pBd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*</w:t>
      </w:r>
      <w:proofErr w:type="spellStart"/>
      <w:r>
        <w:rPr>
          <w:rFonts w:ascii="Times New Roman" w:hAnsi="Times New Roman" w:cs="Times New Roman"/>
          <w:sz w:val="24"/>
          <w:lang w:val="en-US"/>
        </w:rPr>
        <w:t>mean±sd</w:t>
      </w:r>
      <w:proofErr w:type="spellEnd"/>
      <w:r>
        <w:rPr>
          <w:rFonts w:ascii="Times New Roman" w:hAnsi="Times New Roman" w:cs="Times New Roman"/>
          <w:sz w:val="24"/>
          <w:lang w:val="en-US"/>
        </w:rPr>
        <w:t>,</w:t>
      </w:r>
      <w:r w:rsidR="007F6985">
        <w:rPr>
          <w:rFonts w:ascii="Times New Roman" w:hAnsi="Times New Roman" w:cs="Times New Roman"/>
          <w:sz w:val="24"/>
          <w:lang w:val="en-US"/>
        </w:rPr>
        <w:t xml:space="preserve">  </w:t>
      </w:r>
    </w:p>
    <w:p w14:paraId="49B91DE5" w14:textId="77777777" w:rsidR="007F6985" w:rsidRDefault="007F6985" w:rsidP="007F6985">
      <w:pPr>
        <w:pBdr>
          <w:bottom w:val="none" w:sz="4" w:space="1" w:color="000000"/>
        </w:pBd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sectPr w:rsidR="007F6985" w:rsidSect="00556619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17B47" w14:textId="77777777" w:rsidR="00FB4D35" w:rsidRDefault="00FB4D35" w:rsidP="008C7EFD">
      <w:pPr>
        <w:spacing w:after="0" w:line="240" w:lineRule="auto"/>
      </w:pPr>
      <w:r>
        <w:separator/>
      </w:r>
    </w:p>
  </w:endnote>
  <w:endnote w:type="continuationSeparator" w:id="0">
    <w:p w14:paraId="3159EF39" w14:textId="77777777" w:rsidR="00FB4D35" w:rsidRDefault="00FB4D35" w:rsidP="008C7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D24D2" w14:textId="77777777" w:rsidR="00FB4D35" w:rsidRDefault="00FB4D35" w:rsidP="008C7EFD">
      <w:pPr>
        <w:spacing w:after="0" w:line="240" w:lineRule="auto"/>
      </w:pPr>
      <w:r>
        <w:separator/>
      </w:r>
    </w:p>
  </w:footnote>
  <w:footnote w:type="continuationSeparator" w:id="0">
    <w:p w14:paraId="70380045" w14:textId="77777777" w:rsidR="00FB4D35" w:rsidRDefault="00FB4D35" w:rsidP="008C7E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1D6EF" w14:textId="77777777" w:rsidR="00643C50" w:rsidRPr="00A23854" w:rsidRDefault="00643C50" w:rsidP="00A238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32B3C"/>
    <w:multiLevelType w:val="hybridMultilevel"/>
    <w:tmpl w:val="F5B83DEA"/>
    <w:lvl w:ilvl="0" w:tplc="2A52D062">
      <w:start w:val="1"/>
      <w:numFmt w:val="upperLetter"/>
      <w:lvlText w:val="(%1)"/>
      <w:lvlJc w:val="left"/>
      <w:pPr>
        <w:ind w:left="4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600915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6619"/>
    <w:rsid w:val="00011728"/>
    <w:rsid w:val="00022FE3"/>
    <w:rsid w:val="000372FA"/>
    <w:rsid w:val="00076742"/>
    <w:rsid w:val="000E4F95"/>
    <w:rsid w:val="00100E21"/>
    <w:rsid w:val="00102AB4"/>
    <w:rsid w:val="00111E7F"/>
    <w:rsid w:val="00151F85"/>
    <w:rsid w:val="0017202B"/>
    <w:rsid w:val="00185F9B"/>
    <w:rsid w:val="001A3F5C"/>
    <w:rsid w:val="001E12CB"/>
    <w:rsid w:val="001F5CA8"/>
    <w:rsid w:val="00216DA5"/>
    <w:rsid w:val="00233360"/>
    <w:rsid w:val="00267367"/>
    <w:rsid w:val="00276357"/>
    <w:rsid w:val="00281E46"/>
    <w:rsid w:val="00291D50"/>
    <w:rsid w:val="00341D17"/>
    <w:rsid w:val="00361E8D"/>
    <w:rsid w:val="003B7B82"/>
    <w:rsid w:val="003D17C6"/>
    <w:rsid w:val="00467744"/>
    <w:rsid w:val="004944D3"/>
    <w:rsid w:val="004F47A3"/>
    <w:rsid w:val="0051464E"/>
    <w:rsid w:val="005164D4"/>
    <w:rsid w:val="0055293A"/>
    <w:rsid w:val="00556619"/>
    <w:rsid w:val="005908ED"/>
    <w:rsid w:val="005A0DA7"/>
    <w:rsid w:val="00643C50"/>
    <w:rsid w:val="00646FF8"/>
    <w:rsid w:val="00690756"/>
    <w:rsid w:val="006E3396"/>
    <w:rsid w:val="00702B70"/>
    <w:rsid w:val="007138CD"/>
    <w:rsid w:val="007217FA"/>
    <w:rsid w:val="00727346"/>
    <w:rsid w:val="007352C5"/>
    <w:rsid w:val="00756E90"/>
    <w:rsid w:val="0077593D"/>
    <w:rsid w:val="007A5669"/>
    <w:rsid w:val="007C47CF"/>
    <w:rsid w:val="007C7AE2"/>
    <w:rsid w:val="007F6985"/>
    <w:rsid w:val="008051B8"/>
    <w:rsid w:val="00816AD8"/>
    <w:rsid w:val="00824965"/>
    <w:rsid w:val="00831C8F"/>
    <w:rsid w:val="00832F5D"/>
    <w:rsid w:val="0083526B"/>
    <w:rsid w:val="00842923"/>
    <w:rsid w:val="008774A0"/>
    <w:rsid w:val="008811A7"/>
    <w:rsid w:val="008C7EFD"/>
    <w:rsid w:val="008D22E2"/>
    <w:rsid w:val="009053DB"/>
    <w:rsid w:val="009612F9"/>
    <w:rsid w:val="009D69E1"/>
    <w:rsid w:val="00A23854"/>
    <w:rsid w:val="00A4055D"/>
    <w:rsid w:val="00A43A79"/>
    <w:rsid w:val="00A557EB"/>
    <w:rsid w:val="00A60E76"/>
    <w:rsid w:val="00A84CA9"/>
    <w:rsid w:val="00AB655D"/>
    <w:rsid w:val="00AC37DE"/>
    <w:rsid w:val="00AF4446"/>
    <w:rsid w:val="00AF7280"/>
    <w:rsid w:val="00B05041"/>
    <w:rsid w:val="00B67D72"/>
    <w:rsid w:val="00B73816"/>
    <w:rsid w:val="00C1766F"/>
    <w:rsid w:val="00C34B61"/>
    <w:rsid w:val="00C63C51"/>
    <w:rsid w:val="00CE329D"/>
    <w:rsid w:val="00D20710"/>
    <w:rsid w:val="00D21633"/>
    <w:rsid w:val="00D62678"/>
    <w:rsid w:val="00D747E6"/>
    <w:rsid w:val="00DD17EE"/>
    <w:rsid w:val="00DF670A"/>
    <w:rsid w:val="00E717FB"/>
    <w:rsid w:val="00EA355E"/>
    <w:rsid w:val="00ED0CFC"/>
    <w:rsid w:val="00EE0EB1"/>
    <w:rsid w:val="00EF3C92"/>
    <w:rsid w:val="00F5006F"/>
    <w:rsid w:val="00F74818"/>
    <w:rsid w:val="00F87AA6"/>
    <w:rsid w:val="00F92836"/>
    <w:rsid w:val="00FB4D35"/>
    <w:rsid w:val="00FD5E65"/>
    <w:rsid w:val="00FE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55686D"/>
  <w15:chartTrackingRefBased/>
  <w15:docId w15:val="{23595BD5-27CA-47B8-A2D4-E8692155A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619"/>
    <w:rPr>
      <w:rFonts w:ascii="Calibri" w:eastAsia="Calibri" w:hAnsi="Calibri" w:cs="Calibri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5661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556619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Hyperlink">
    <w:name w:val="Hyperlink"/>
    <w:basedOn w:val="DefaultParagraphFont"/>
    <w:uiPriority w:val="99"/>
    <w:unhideWhenUsed/>
    <w:rsid w:val="00556619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5661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56619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6619"/>
  </w:style>
  <w:style w:type="paragraph" w:styleId="ListParagraph">
    <w:name w:val="List Paragraph"/>
    <w:basedOn w:val="Normal"/>
    <w:uiPriority w:val="34"/>
    <w:qFormat/>
    <w:rsid w:val="00AF44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7E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EFD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8C7E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EFD"/>
    <w:rPr>
      <w:rFonts w:ascii="Calibri" w:eastAsia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756E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4A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4A0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32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29D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29D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9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E74925-74A8-4D88-8210-BD80950C6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Fantou</dc:creator>
  <cp:keywords/>
  <dc:description/>
  <cp:lastModifiedBy>Jerome</cp:lastModifiedBy>
  <cp:revision>11</cp:revision>
  <cp:lastPrinted>2021-04-02T21:45:00Z</cp:lastPrinted>
  <dcterms:created xsi:type="dcterms:W3CDTF">2022-08-03T08:22:00Z</dcterms:created>
  <dcterms:modified xsi:type="dcterms:W3CDTF">2022-08-31T16:31:00Z</dcterms:modified>
</cp:coreProperties>
</file>